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1F1D7" w14:textId="77777777" w:rsidR="005310AD" w:rsidRPr="000216B8" w:rsidRDefault="005310AD" w:rsidP="005310A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216B8">
        <w:rPr>
          <w:rFonts w:ascii="Times New Roman" w:hAnsi="Times New Roman" w:cs="Times New Roman"/>
          <w:b/>
          <w:sz w:val="24"/>
          <w:szCs w:val="24"/>
        </w:rPr>
        <w:t xml:space="preserve">Socio-demographic Characteristics of Respondents </w:t>
      </w:r>
      <w:r w:rsidRPr="000216B8">
        <w:rPr>
          <w:rFonts w:ascii="Times New Roman" w:hAnsi="Times New Roman" w:cs="Times New Roman"/>
          <w:b/>
          <w:sz w:val="24"/>
        </w:rPr>
        <w:t>(N=89)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8"/>
        <w:gridCol w:w="60"/>
        <w:gridCol w:w="1105"/>
        <w:gridCol w:w="2029"/>
        <w:gridCol w:w="185"/>
        <w:gridCol w:w="1031"/>
      </w:tblGrid>
      <w:tr w:rsidR="005310AD" w:rsidRPr="000216B8" w14:paraId="762FB520" w14:textId="77777777" w:rsidTr="00604610">
        <w:trPr>
          <w:trHeight w:val="268"/>
        </w:trPr>
        <w:tc>
          <w:tcPr>
            <w:tcW w:w="5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7663A" w14:textId="77777777" w:rsidR="005310AD" w:rsidRPr="000216B8" w:rsidRDefault="005310AD" w:rsidP="006046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D97D7D" w14:textId="77777777" w:rsidR="005310AD" w:rsidRPr="000216B8" w:rsidRDefault="005310AD" w:rsidP="00604610">
            <w:pPr>
              <w:spacing w:after="0" w:line="240" w:lineRule="auto"/>
              <w:ind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AFFAA7" w14:textId="77777777" w:rsidR="005310AD" w:rsidRPr="000216B8" w:rsidRDefault="005310AD" w:rsidP="00604610">
            <w:pPr>
              <w:spacing w:after="0" w:line="240" w:lineRule="auto"/>
              <w:ind w:firstLine="7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021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5310AD" w:rsidRPr="00605DA1" w14:paraId="24B02932" w14:textId="77777777" w:rsidTr="00604610">
        <w:trPr>
          <w:trHeight w:val="152"/>
        </w:trPr>
        <w:tc>
          <w:tcPr>
            <w:tcW w:w="9498" w:type="dxa"/>
            <w:gridSpan w:val="6"/>
            <w:tcBorders>
              <w:top w:val="single" w:sz="4" w:space="0" w:color="auto"/>
            </w:tcBorders>
            <w:shd w:val="clear" w:color="auto" w:fill="auto"/>
            <w:hideMark/>
          </w:tcPr>
          <w:p w14:paraId="1F449260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</w:tr>
      <w:tr w:rsidR="005310AD" w:rsidRPr="000216B8" w14:paraId="66984FB6" w14:textId="77777777" w:rsidTr="00604610">
        <w:trPr>
          <w:trHeight w:val="552"/>
        </w:trPr>
        <w:tc>
          <w:tcPr>
            <w:tcW w:w="5148" w:type="dxa"/>
            <w:gridSpan w:val="2"/>
            <w:shd w:val="clear" w:color="auto" w:fill="auto"/>
            <w:hideMark/>
          </w:tcPr>
          <w:p w14:paraId="15291F1C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>≤40 years</w:t>
            </w:r>
          </w:p>
          <w:p w14:paraId="659B34A2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>≥41 years</w:t>
            </w:r>
          </w:p>
        </w:tc>
        <w:tc>
          <w:tcPr>
            <w:tcW w:w="3319" w:type="dxa"/>
            <w:gridSpan w:val="3"/>
            <w:shd w:val="clear" w:color="auto" w:fill="auto"/>
            <w:hideMark/>
          </w:tcPr>
          <w:p w14:paraId="0E3F254A" w14:textId="77777777" w:rsidR="005310AD" w:rsidRPr="000B5533" w:rsidRDefault="005310AD" w:rsidP="00604610">
            <w:pPr>
              <w:spacing w:after="0" w:line="240" w:lineRule="auto"/>
              <w:ind w:right="-108" w:firstLine="72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B5533">
              <w:rPr>
                <w:rFonts w:ascii="Times New Roman" w:hAnsi="Times New Roman" w:cs="Times New Roman"/>
                <w:color w:val="000000"/>
              </w:rPr>
              <w:t>67</w:t>
            </w:r>
          </w:p>
          <w:p w14:paraId="278633B8" w14:textId="77777777" w:rsidR="005310AD" w:rsidRPr="000B5533" w:rsidRDefault="005310AD" w:rsidP="00604610">
            <w:pPr>
              <w:spacing w:after="0" w:line="240" w:lineRule="auto"/>
              <w:ind w:right="-108" w:firstLine="72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B553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31" w:type="dxa"/>
            <w:shd w:val="clear" w:color="auto" w:fill="auto"/>
            <w:hideMark/>
          </w:tcPr>
          <w:p w14:paraId="627AD748" w14:textId="77777777" w:rsidR="005310AD" w:rsidRPr="000B5533" w:rsidRDefault="005310AD" w:rsidP="00604610">
            <w:pPr>
              <w:spacing w:after="0" w:line="240" w:lineRule="auto"/>
              <w:ind w:firstLine="7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5533">
              <w:rPr>
                <w:rFonts w:ascii="Times New Roman" w:hAnsi="Times New Roman" w:cs="Times New Roman"/>
                <w:color w:val="000000"/>
              </w:rPr>
              <w:t>75.3</w:t>
            </w:r>
          </w:p>
          <w:p w14:paraId="1DA1E343" w14:textId="77777777" w:rsidR="005310AD" w:rsidRPr="000B5533" w:rsidRDefault="005310AD" w:rsidP="00604610">
            <w:pPr>
              <w:spacing w:after="0" w:line="240" w:lineRule="auto"/>
              <w:ind w:firstLine="7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5533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</w:tr>
      <w:tr w:rsidR="005310AD" w:rsidRPr="000216B8" w14:paraId="060589CD" w14:textId="77777777" w:rsidTr="00604610">
        <w:tc>
          <w:tcPr>
            <w:tcW w:w="5148" w:type="dxa"/>
            <w:gridSpan w:val="2"/>
            <w:shd w:val="clear" w:color="auto" w:fill="auto"/>
            <w:hideMark/>
          </w:tcPr>
          <w:p w14:paraId="7C36F92B" w14:textId="77777777" w:rsidR="005310AD" w:rsidRPr="000B5533" w:rsidRDefault="005310AD" w:rsidP="00604610">
            <w:pPr>
              <w:tabs>
                <w:tab w:val="left" w:pos="1775"/>
              </w:tabs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3319" w:type="dxa"/>
            <w:gridSpan w:val="3"/>
            <w:shd w:val="clear" w:color="auto" w:fill="auto"/>
            <w:hideMark/>
          </w:tcPr>
          <w:p w14:paraId="6401D0B8" w14:textId="77777777" w:rsidR="005310AD" w:rsidRPr="000B5533" w:rsidRDefault="005310AD" w:rsidP="00604610">
            <w:pPr>
              <w:spacing w:after="0" w:line="240" w:lineRule="auto"/>
              <w:ind w:right="-108" w:firstLine="72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34B1047A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310AD" w:rsidRPr="000216B8" w14:paraId="59C5D545" w14:textId="77777777" w:rsidTr="00604610">
        <w:trPr>
          <w:trHeight w:val="1104"/>
        </w:trPr>
        <w:tc>
          <w:tcPr>
            <w:tcW w:w="9498" w:type="dxa"/>
            <w:gridSpan w:val="6"/>
            <w:shd w:val="clear" w:color="auto" w:fill="auto"/>
            <w:hideMark/>
          </w:tcPr>
          <w:p w14:paraId="1D8429E8" w14:textId="77777777" w:rsidR="005310AD" w:rsidRPr="000B5533" w:rsidRDefault="005310AD" w:rsidP="00604610">
            <w:pPr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  <w:p w14:paraId="7248781A" w14:textId="77777777" w:rsidR="005310AD" w:rsidRPr="000B5533" w:rsidRDefault="005310AD" w:rsidP="00604610">
            <w:pPr>
              <w:spacing w:after="0" w:line="240" w:lineRule="auto"/>
              <w:ind w:right="-108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/>
                <w:bCs/>
                <w:color w:val="000000"/>
              </w:rPr>
              <w:t>Mean age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       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36.2±8.9</w:t>
            </w:r>
          </w:p>
          <w:p w14:paraId="613480F1" w14:textId="77777777" w:rsidR="005310AD" w:rsidRPr="000B5533" w:rsidRDefault="005310AD" w:rsidP="00604610">
            <w:pPr>
              <w:spacing w:after="0" w:line="240" w:lineRule="auto"/>
              <w:ind w:right="-108" w:firstLine="72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3643955D" w14:textId="77777777" w:rsidR="005310AD" w:rsidRPr="000B5533" w:rsidRDefault="005310AD" w:rsidP="00604610">
            <w:pPr>
              <w:spacing w:after="0" w:line="240" w:lineRule="auto"/>
              <w:ind w:right="-108" w:firstLine="72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ex </w:t>
            </w:r>
          </w:p>
        </w:tc>
      </w:tr>
      <w:tr w:rsidR="005310AD" w:rsidRPr="000216B8" w14:paraId="4F3F7729" w14:textId="77777777" w:rsidTr="00604610">
        <w:trPr>
          <w:trHeight w:val="285"/>
        </w:trPr>
        <w:tc>
          <w:tcPr>
            <w:tcW w:w="5148" w:type="dxa"/>
            <w:gridSpan w:val="2"/>
            <w:shd w:val="clear" w:color="auto" w:fill="auto"/>
            <w:hideMark/>
          </w:tcPr>
          <w:p w14:paraId="159392A8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1105" w:type="dxa"/>
            <w:shd w:val="clear" w:color="auto" w:fill="auto"/>
            <w:hideMark/>
          </w:tcPr>
          <w:p w14:paraId="596E01A9" w14:textId="77777777" w:rsidR="005310AD" w:rsidRPr="000B5533" w:rsidRDefault="005310AD" w:rsidP="00604610">
            <w:pPr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B553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245" w:type="dxa"/>
            <w:gridSpan w:val="3"/>
            <w:shd w:val="clear" w:color="auto" w:fill="auto"/>
            <w:hideMark/>
          </w:tcPr>
          <w:p w14:paraId="6C4286EF" w14:textId="77777777" w:rsidR="005310AD" w:rsidRPr="000B5533" w:rsidRDefault="005310AD" w:rsidP="00604610">
            <w:pPr>
              <w:tabs>
                <w:tab w:val="left" w:pos="2233"/>
              </w:tabs>
              <w:spacing w:after="0" w:line="240" w:lineRule="auto"/>
              <w:ind w:right="59" w:firstLine="72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B5533">
              <w:rPr>
                <w:rFonts w:ascii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                  </w:t>
            </w:r>
            <w:r w:rsidRPr="000B5533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Pr="000B5533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</w:tr>
      <w:tr w:rsidR="005310AD" w:rsidRPr="000216B8" w14:paraId="557FF00C" w14:textId="77777777" w:rsidTr="00604610">
        <w:trPr>
          <w:trHeight w:val="552"/>
        </w:trPr>
        <w:tc>
          <w:tcPr>
            <w:tcW w:w="5148" w:type="dxa"/>
            <w:gridSpan w:val="2"/>
            <w:shd w:val="clear" w:color="auto" w:fill="auto"/>
            <w:hideMark/>
          </w:tcPr>
          <w:p w14:paraId="50CB2EF1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>Female</w:t>
            </w:r>
          </w:p>
          <w:p w14:paraId="1DD4C598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14:paraId="06AD1D3B" w14:textId="77777777" w:rsidR="005310AD" w:rsidRPr="000B5533" w:rsidRDefault="005310AD" w:rsidP="00604610">
            <w:pPr>
              <w:spacing w:after="0" w:line="240" w:lineRule="auto"/>
              <w:ind w:left="-233" w:right="-108" w:firstLine="35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B5533">
              <w:rPr>
                <w:rFonts w:ascii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B553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245" w:type="dxa"/>
            <w:gridSpan w:val="3"/>
            <w:shd w:val="clear" w:color="auto" w:fill="auto"/>
            <w:hideMark/>
          </w:tcPr>
          <w:p w14:paraId="3A471F13" w14:textId="77777777" w:rsidR="005310AD" w:rsidRPr="000B5533" w:rsidRDefault="005310AD" w:rsidP="00604610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                                  </w:t>
            </w:r>
            <w:r w:rsidRPr="000B5533">
              <w:rPr>
                <w:rFonts w:ascii="Times New Roman" w:hAnsi="Times New Roman" w:cs="Times New Roman"/>
                <w:color w:val="000000"/>
              </w:rPr>
              <w:t>55.1</w:t>
            </w:r>
          </w:p>
        </w:tc>
      </w:tr>
      <w:tr w:rsidR="005310AD" w:rsidRPr="000216B8" w14:paraId="58AB70C5" w14:textId="77777777" w:rsidTr="00604610">
        <w:tc>
          <w:tcPr>
            <w:tcW w:w="5148" w:type="dxa"/>
            <w:gridSpan w:val="2"/>
            <w:shd w:val="clear" w:color="auto" w:fill="auto"/>
            <w:hideMark/>
          </w:tcPr>
          <w:p w14:paraId="2828D587" w14:textId="77777777" w:rsidR="005310AD" w:rsidRPr="000B5533" w:rsidRDefault="005310AD" w:rsidP="00604610">
            <w:pPr>
              <w:spacing w:after="0" w:line="240" w:lineRule="auto"/>
              <w:ind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14:paraId="4194555D" w14:textId="77777777" w:rsidR="005310AD" w:rsidRPr="000B5533" w:rsidRDefault="005310AD" w:rsidP="00604610">
            <w:pPr>
              <w:spacing w:after="0" w:line="240" w:lineRule="auto"/>
              <w:ind w:right="-108" w:firstLine="72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5" w:type="dxa"/>
            <w:gridSpan w:val="3"/>
            <w:shd w:val="clear" w:color="auto" w:fill="auto"/>
            <w:hideMark/>
          </w:tcPr>
          <w:p w14:paraId="729BA8E6" w14:textId="77777777" w:rsidR="005310AD" w:rsidRPr="000B5533" w:rsidRDefault="005310AD" w:rsidP="00604610">
            <w:pPr>
              <w:spacing w:after="0" w:line="240" w:lineRule="auto"/>
              <w:ind w:left="2865" w:right="-108" w:firstLine="72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310AD" w:rsidRPr="000216B8" w14:paraId="44E0C2C1" w14:textId="77777777" w:rsidTr="00604610">
        <w:trPr>
          <w:trHeight w:val="4339"/>
        </w:trPr>
        <w:tc>
          <w:tcPr>
            <w:tcW w:w="9498" w:type="dxa"/>
            <w:gridSpan w:val="6"/>
            <w:shd w:val="clear" w:color="auto" w:fill="auto"/>
            <w:hideMark/>
          </w:tcPr>
          <w:p w14:paraId="44122117" w14:textId="77777777" w:rsidR="005310AD" w:rsidRPr="000B5533" w:rsidRDefault="005310AD" w:rsidP="00604610">
            <w:pPr>
              <w:spacing w:after="0" w:line="240" w:lineRule="auto"/>
              <w:ind w:right="-115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nstitution</w:t>
            </w:r>
          </w:p>
          <w:p w14:paraId="068C3BF0" w14:textId="77777777" w:rsidR="005310AD" w:rsidRPr="000B5533" w:rsidRDefault="005310AD" w:rsidP="00604610">
            <w:pPr>
              <w:spacing w:after="0" w:line="240" w:lineRule="auto"/>
              <w:ind w:right="-115" w:firstLine="72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University of Ibadan &amp; University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79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>89.8</w:t>
            </w:r>
          </w:p>
          <w:p w14:paraId="4CE40BBA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College Hospital                               </w:t>
            </w:r>
          </w:p>
          <w:p w14:paraId="63A2B87B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University of Lagos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 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.1</w:t>
            </w:r>
          </w:p>
          <w:p w14:paraId="748C45AF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0B5533">
              <w:rPr>
                <w:rFonts w:ascii="Times New Roman" w:hAnsi="Times New Roman" w:cs="Times New Roman"/>
                <w:bCs/>
                <w:color w:val="000000"/>
              </w:rPr>
              <w:t>Ladoke</w:t>
            </w:r>
            <w:proofErr w:type="spellEnd"/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B5533">
              <w:rPr>
                <w:rFonts w:ascii="Times New Roman" w:hAnsi="Times New Roman" w:cs="Times New Roman"/>
                <w:bCs/>
                <w:color w:val="000000"/>
              </w:rPr>
              <w:t>Akintola</w:t>
            </w:r>
            <w:proofErr w:type="spellEnd"/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University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  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>1.1</w:t>
            </w:r>
          </w:p>
          <w:p w14:paraId="445A4635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0B5533">
              <w:rPr>
                <w:rFonts w:ascii="Times New Roman" w:hAnsi="Times New Roman" w:cs="Times New Roman"/>
                <w:bCs/>
                <w:color w:val="000000"/>
              </w:rPr>
              <w:t>Ekiti</w:t>
            </w:r>
            <w:proofErr w:type="spellEnd"/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State University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 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.1</w:t>
            </w:r>
          </w:p>
          <w:p w14:paraId="56442E01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University of Abuja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 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>1.1</w:t>
            </w:r>
          </w:p>
          <w:p w14:paraId="10A5B289" w14:textId="77777777" w:rsidR="005310AD" w:rsidRPr="000B5533" w:rsidRDefault="005310AD" w:rsidP="00604610">
            <w:pPr>
              <w:tabs>
                <w:tab w:val="left" w:pos="4230"/>
              </w:tabs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0B5533">
              <w:rPr>
                <w:rFonts w:ascii="Times New Roman" w:hAnsi="Times New Roman" w:cs="Times New Roman"/>
                <w:bCs/>
                <w:color w:val="000000"/>
              </w:rPr>
              <w:t>Obafemi</w:t>
            </w:r>
            <w:proofErr w:type="spellEnd"/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B5533">
              <w:rPr>
                <w:rFonts w:ascii="Times New Roman" w:hAnsi="Times New Roman" w:cs="Times New Roman"/>
                <w:bCs/>
                <w:color w:val="000000"/>
              </w:rPr>
              <w:t>Awolowo</w:t>
            </w:r>
            <w:proofErr w:type="spellEnd"/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University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5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 5.8</w:t>
            </w:r>
          </w:p>
          <w:p w14:paraId="3FBEE0E6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8C6BB10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Educational level/Highest Qualification </w:t>
            </w:r>
          </w:p>
          <w:p w14:paraId="1B0310AF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Bachelors         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9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0.1</w:t>
            </w:r>
          </w:p>
          <w:p w14:paraId="5FA3C212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>Masters/Masters Public Health (</w:t>
            </w:r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in </w:t>
            </w:r>
            <w:proofErr w:type="gramStart"/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view)   </w:t>
            </w:r>
            <w:proofErr w:type="gramEnd"/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          </w:t>
            </w:r>
            <w:r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      </w:t>
            </w:r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13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>14.6</w:t>
            </w:r>
          </w:p>
          <w:p w14:paraId="285904BB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>Masters/Masters Public Health (</w:t>
            </w:r>
            <w:proofErr w:type="gramStart"/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completed)   </w:t>
            </w:r>
            <w:proofErr w:type="gramEnd"/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    </w:t>
            </w:r>
            <w:r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      </w:t>
            </w:r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32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                  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>36.0</w:t>
            </w:r>
          </w:p>
          <w:p w14:paraId="7A174BC1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Doctoral/Residency Program (in </w:t>
            </w:r>
            <w:proofErr w:type="gramStart"/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view)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21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>23.6</w:t>
            </w:r>
          </w:p>
          <w:p w14:paraId="6AC21270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Doctoral </w:t>
            </w:r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>(</w:t>
            </w:r>
            <w:proofErr w:type="gramStart"/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completed)   </w:t>
            </w:r>
            <w:proofErr w:type="gramEnd"/>
            <w:r w:rsidRPr="000B5533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                                        </w:t>
            </w:r>
            <w:r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 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13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 14.6</w:t>
            </w:r>
          </w:p>
          <w:p w14:paraId="324A3F1C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Fellow West African Post Graduate Medical  </w:t>
            </w:r>
          </w:p>
          <w:p w14:paraId="6563E8A4" w14:textId="77777777" w:rsidR="005310AD" w:rsidRPr="000B5533" w:rsidRDefault="005310AD" w:rsidP="00604610">
            <w:pPr>
              <w:spacing w:after="0" w:line="240" w:lineRule="auto"/>
              <w:ind w:right="-115" w:firstLine="72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College             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 xml:space="preserve">1                                                      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    </w:t>
            </w:r>
            <w:r w:rsidRPr="000B5533">
              <w:rPr>
                <w:rFonts w:ascii="Times New Roman" w:hAnsi="Times New Roman" w:cs="Times New Roman"/>
                <w:bCs/>
                <w:color w:val="000000"/>
              </w:rPr>
              <w:t>1.1</w:t>
            </w:r>
          </w:p>
        </w:tc>
      </w:tr>
      <w:tr w:rsidR="005310AD" w:rsidRPr="000216B8" w14:paraId="4B7F17AE" w14:textId="77777777" w:rsidTr="00604610">
        <w:tc>
          <w:tcPr>
            <w:tcW w:w="5088" w:type="dxa"/>
            <w:shd w:val="clear" w:color="auto" w:fill="auto"/>
            <w:hideMark/>
          </w:tcPr>
          <w:p w14:paraId="7D9C4485" w14:textId="77777777" w:rsidR="005310AD" w:rsidRPr="000216B8" w:rsidRDefault="005310AD" w:rsidP="0060461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194" w:type="dxa"/>
            <w:gridSpan w:val="3"/>
            <w:shd w:val="clear" w:color="auto" w:fill="auto"/>
            <w:hideMark/>
          </w:tcPr>
          <w:p w14:paraId="6EFD9D6C" w14:textId="77777777" w:rsidR="005310AD" w:rsidRPr="000216B8" w:rsidRDefault="005310AD" w:rsidP="00604610">
            <w:pPr>
              <w:spacing w:after="0" w:line="240" w:lineRule="auto"/>
              <w:ind w:right="342" w:firstLine="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shd w:val="clear" w:color="auto" w:fill="auto"/>
            <w:hideMark/>
          </w:tcPr>
          <w:p w14:paraId="128D22DC" w14:textId="77777777" w:rsidR="005310AD" w:rsidRPr="000216B8" w:rsidRDefault="005310AD" w:rsidP="00604610">
            <w:pPr>
              <w:spacing w:after="0" w:line="240" w:lineRule="auto"/>
              <w:ind w:firstLine="7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5BC4C2B" w14:textId="77777777" w:rsidR="005310AD" w:rsidRPr="000216B8" w:rsidRDefault="005310AD" w:rsidP="005310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C30549" w14:textId="77777777" w:rsidR="00945501" w:rsidRDefault="00945501"/>
    <w:sectPr w:rsidR="00945501" w:rsidSect="004E73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AD"/>
    <w:rsid w:val="004E73EC"/>
    <w:rsid w:val="005310AD"/>
    <w:rsid w:val="0094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2A9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0A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1</Characters>
  <Application>Microsoft Macintosh Word</Application>
  <DocSecurity>0</DocSecurity>
  <Lines>15</Lines>
  <Paragraphs>4</Paragraphs>
  <ScaleCrop>false</ScaleCrop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isola Oluwasanu</dc:creator>
  <cp:keywords/>
  <dc:description/>
  <cp:lastModifiedBy>Mojisola Oluwasanu</cp:lastModifiedBy>
  <cp:revision>1</cp:revision>
  <dcterms:created xsi:type="dcterms:W3CDTF">2019-03-02T17:37:00Z</dcterms:created>
  <dcterms:modified xsi:type="dcterms:W3CDTF">2019-03-02T17:38:00Z</dcterms:modified>
</cp:coreProperties>
</file>